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BE529" w14:textId="77777777" w:rsidR="000B42F5" w:rsidRPr="00F07577" w:rsidRDefault="000B42F5" w:rsidP="000B42F5">
      <w:pPr>
        <w:pStyle w:val="aa"/>
        <w:keepNext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6 </w:t>
      </w:r>
      <w:r w:rsidRPr="00F0757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07577">
        <w:rPr>
          <w:rFonts w:ascii="Times New Roman" w:hAnsi="Times New Roman" w:cs="Times New Roman"/>
          <w:sz w:val="24"/>
          <w:szCs w:val="24"/>
        </w:rPr>
        <w:t xml:space="preserve"> </w:t>
      </w:r>
      <w:r w:rsidRPr="00F07577">
        <w:rPr>
          <w:rFonts w:ascii="Times New Roman" w:hAnsi="Times New Roman" w:cs="Times New Roman"/>
          <w:b w:val="0"/>
          <w:bCs w:val="0"/>
          <w:sz w:val="24"/>
          <w:szCs w:val="24"/>
        </w:rPr>
        <w:t>Calculated representative coefficients of taxonomic group at the order level and the number of literatures used (n) for calculating for each experimental group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530"/>
        <w:gridCol w:w="891"/>
        <w:gridCol w:w="711"/>
        <w:gridCol w:w="530"/>
        <w:gridCol w:w="621"/>
        <w:gridCol w:w="621"/>
        <w:gridCol w:w="621"/>
        <w:gridCol w:w="621"/>
        <w:gridCol w:w="621"/>
        <w:gridCol w:w="449"/>
        <w:gridCol w:w="647"/>
        <w:gridCol w:w="647"/>
      </w:tblGrid>
      <w:tr w:rsidR="000B42F5" w:rsidRPr="00320837" w14:paraId="21139476" w14:textId="77777777" w:rsidTr="009C1663">
        <w:trPr>
          <w:trHeight w:val="340"/>
        </w:trPr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8530A9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Group name</w:t>
            </w:r>
          </w:p>
        </w:tc>
        <w:tc>
          <w:tcPr>
            <w:tcW w:w="1899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4C9511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Group 1</w:t>
            </w:r>
          </w:p>
        </w:tc>
        <w:tc>
          <w:tcPr>
            <w:tcW w:w="1853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A39A9B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Group 2</w:t>
            </w:r>
          </w:p>
        </w:tc>
        <w:tc>
          <w:tcPr>
            <w:tcW w:w="1857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130A5B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Group 3</w:t>
            </w:r>
          </w:p>
        </w:tc>
        <w:tc>
          <w:tcPr>
            <w:tcW w:w="1810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251A42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Group 4</w:t>
            </w:r>
          </w:p>
        </w:tc>
      </w:tr>
      <w:tr w:rsidR="000B42F5" w:rsidRPr="00320837" w14:paraId="5825E400" w14:textId="77777777" w:rsidTr="009C1663">
        <w:trPr>
          <w:trHeight w:val="66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3324F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Taxonomic name (Order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1F11F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012DE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4C17A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34DFE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7E603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3EA3E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23BBE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EC499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D0C47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0D8DB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02EE8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84FE8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</w:tr>
      <w:tr w:rsidR="000B42F5" w:rsidRPr="00320837" w14:paraId="7F8CABF8" w14:textId="77777777" w:rsidTr="009C1663">
        <w:trPr>
          <w:trHeight w:val="34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A8B51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mphipoda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338B63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B3E51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D67FC7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766 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4D570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71022F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11A813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41 </w:t>
            </w:r>
          </w:p>
        </w:tc>
        <w:tc>
          <w:tcPr>
            <w:tcW w:w="61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0DC4E9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BF930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755 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67858C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F2721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10C45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47FB9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35 </w:t>
            </w:r>
          </w:p>
        </w:tc>
      </w:tr>
      <w:tr w:rsidR="000B42F5" w:rsidRPr="00320837" w14:paraId="1B718320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52AE458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nostraca</w:t>
            </w:r>
          </w:p>
        </w:tc>
        <w:tc>
          <w:tcPr>
            <w:tcW w:w="616" w:type="dxa"/>
            <w:hideMark/>
          </w:tcPr>
          <w:p w14:paraId="02AF00D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4" w:type="dxa"/>
            <w:hideMark/>
          </w:tcPr>
          <w:p w14:paraId="0EBF66E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DAC9D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1.39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108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DEB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ABA84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1.390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63CCE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0EB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1.39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1830D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62C6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1465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4BE9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1.390 </w:t>
            </w:r>
          </w:p>
        </w:tc>
      </w:tr>
      <w:tr w:rsidR="000B42F5" w:rsidRPr="00320837" w14:paraId="7E4B3A0B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6CC0204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rhynchobdellida</w:t>
            </w:r>
          </w:p>
        </w:tc>
        <w:tc>
          <w:tcPr>
            <w:tcW w:w="616" w:type="dxa"/>
            <w:hideMark/>
          </w:tcPr>
          <w:p w14:paraId="21A3A38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4" w:type="dxa"/>
            <w:hideMark/>
          </w:tcPr>
          <w:p w14:paraId="1DC55A9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30556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0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A0DE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3AEC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54148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A466E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C2F9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09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8A984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00051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08A3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33CA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79F6039B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26FEB49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616" w:type="dxa"/>
            <w:hideMark/>
          </w:tcPr>
          <w:p w14:paraId="1463547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hideMark/>
          </w:tcPr>
          <w:p w14:paraId="41ACD90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0F0CC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923D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03C1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5DB0B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515A6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73B3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76FC6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BEC6D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E75B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6473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6C9B73B5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6DF5453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616" w:type="dxa"/>
            <w:hideMark/>
          </w:tcPr>
          <w:p w14:paraId="756D758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4" w:type="dxa"/>
            <w:hideMark/>
          </w:tcPr>
          <w:p w14:paraId="03434D9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0513B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69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3311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F6B1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8C377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595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3959A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0375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67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C8449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FB7CD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275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2A83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677 </w:t>
            </w:r>
          </w:p>
        </w:tc>
      </w:tr>
      <w:tr w:rsidR="000B42F5" w:rsidRPr="00320837" w14:paraId="3EABF186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22B2D60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capoda</w:t>
            </w:r>
          </w:p>
        </w:tc>
        <w:tc>
          <w:tcPr>
            <w:tcW w:w="616" w:type="dxa"/>
            <w:hideMark/>
          </w:tcPr>
          <w:p w14:paraId="41C973F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hideMark/>
          </w:tcPr>
          <w:p w14:paraId="687328D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F1C27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D9E8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785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50462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A0D20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68B1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33F4A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3DCD7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1030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D525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54DE95C0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655D846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616" w:type="dxa"/>
            <w:hideMark/>
          </w:tcPr>
          <w:p w14:paraId="4FAE7F9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64" w:type="dxa"/>
            <w:hideMark/>
          </w:tcPr>
          <w:p w14:paraId="7461F24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8D55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0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CC64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F4F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57C46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93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15764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6A49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7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C4C37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8B964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0164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3736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009 </w:t>
            </w:r>
          </w:p>
        </w:tc>
      </w:tr>
      <w:tr w:rsidR="000B42F5" w:rsidRPr="00320837" w14:paraId="22309257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7A23B91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phemeroptera</w:t>
            </w:r>
          </w:p>
        </w:tc>
        <w:tc>
          <w:tcPr>
            <w:tcW w:w="616" w:type="dxa"/>
            <w:hideMark/>
          </w:tcPr>
          <w:p w14:paraId="4780BF7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4" w:type="dxa"/>
            <w:hideMark/>
          </w:tcPr>
          <w:p w14:paraId="313DE18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01620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98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9FDD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CA28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65264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056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7A8C4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507E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04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ED8C3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28E0E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8C1B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CE52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141 </w:t>
            </w:r>
          </w:p>
        </w:tc>
      </w:tr>
      <w:tr w:rsidR="000B42F5" w:rsidRPr="00320837" w14:paraId="38371094" w14:textId="77777777" w:rsidTr="009C1663">
        <w:trPr>
          <w:trHeight w:val="319"/>
        </w:trPr>
        <w:tc>
          <w:tcPr>
            <w:tcW w:w="1080" w:type="dxa"/>
            <w:vAlign w:val="center"/>
            <w:hideMark/>
          </w:tcPr>
          <w:p w14:paraId="3C6AE6C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616" w:type="dxa"/>
            <w:hideMark/>
          </w:tcPr>
          <w:p w14:paraId="6C242B9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4" w:type="dxa"/>
            <w:hideMark/>
          </w:tcPr>
          <w:p w14:paraId="42A9551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330CC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68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E26E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83D0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39CA5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445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158B8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6C54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77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1A618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1D194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24A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D606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660 </w:t>
            </w:r>
          </w:p>
        </w:tc>
      </w:tr>
      <w:tr w:rsidR="000B42F5" w:rsidRPr="00320837" w14:paraId="0ABAE9DB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3383BF1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616" w:type="dxa"/>
            <w:hideMark/>
          </w:tcPr>
          <w:p w14:paraId="6047314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4" w:type="dxa"/>
            <w:hideMark/>
          </w:tcPr>
          <w:p w14:paraId="263A025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78175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72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979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AED1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E693E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723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C3D04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99D0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A973E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D0406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3A74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26C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043F87FC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3FAA1B5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sopoda</w:t>
            </w:r>
          </w:p>
        </w:tc>
        <w:tc>
          <w:tcPr>
            <w:tcW w:w="616" w:type="dxa"/>
            <w:hideMark/>
          </w:tcPr>
          <w:p w14:paraId="7BE8064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4" w:type="dxa"/>
            <w:hideMark/>
          </w:tcPr>
          <w:p w14:paraId="0F46206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54AE1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0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83A9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CAB9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AEA50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18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FED99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E1EB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1C45E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B3052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8F57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C9B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18 </w:t>
            </w:r>
          </w:p>
        </w:tc>
      </w:tr>
      <w:tr w:rsidR="000B42F5" w:rsidRPr="00320837" w14:paraId="30A384FA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14508B9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xodida</w:t>
            </w:r>
          </w:p>
        </w:tc>
        <w:tc>
          <w:tcPr>
            <w:tcW w:w="616" w:type="dxa"/>
            <w:hideMark/>
          </w:tcPr>
          <w:p w14:paraId="7108E14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hideMark/>
          </w:tcPr>
          <w:p w14:paraId="7CB8039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6E8FB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D6EC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F7A5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6568B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6E4FA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19A9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C4A18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753F2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4EB8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D4A2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5D30F559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0C31429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umbriculata</w:t>
            </w:r>
          </w:p>
        </w:tc>
        <w:tc>
          <w:tcPr>
            <w:tcW w:w="616" w:type="dxa"/>
            <w:hideMark/>
          </w:tcPr>
          <w:p w14:paraId="58D35CB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hideMark/>
          </w:tcPr>
          <w:p w14:paraId="3F97A5A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B9D53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5CD5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3501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F4089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F9CC3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D1C0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C8E02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4D21E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B331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33FB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71134C5A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3A41404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galoptera</w:t>
            </w:r>
          </w:p>
        </w:tc>
        <w:tc>
          <w:tcPr>
            <w:tcW w:w="616" w:type="dxa"/>
            <w:hideMark/>
          </w:tcPr>
          <w:p w14:paraId="744CDC8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4" w:type="dxa"/>
            <w:hideMark/>
          </w:tcPr>
          <w:p w14:paraId="43B5325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58DA7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93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2F80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1FFB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AC84F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984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751F5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F336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93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A2D89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5D111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D10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4E71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984 </w:t>
            </w:r>
          </w:p>
        </w:tc>
      </w:tr>
      <w:tr w:rsidR="000B42F5" w:rsidRPr="00320837" w14:paraId="1B0D1DDC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0C650C7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ysida</w:t>
            </w:r>
          </w:p>
        </w:tc>
        <w:tc>
          <w:tcPr>
            <w:tcW w:w="616" w:type="dxa"/>
            <w:hideMark/>
          </w:tcPr>
          <w:p w14:paraId="1B9BEDB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4" w:type="dxa"/>
            <w:hideMark/>
          </w:tcPr>
          <w:p w14:paraId="47FAB5E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2162D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57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AB37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3CDB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98F95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760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A2807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6DA0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57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8709F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97521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5A0D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71E9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760 </w:t>
            </w:r>
          </w:p>
        </w:tc>
      </w:tr>
      <w:tr w:rsidR="000B42F5" w:rsidRPr="00320837" w14:paraId="1F6FC24A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613F51C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donata</w:t>
            </w:r>
          </w:p>
        </w:tc>
        <w:tc>
          <w:tcPr>
            <w:tcW w:w="616" w:type="dxa"/>
            <w:hideMark/>
          </w:tcPr>
          <w:p w14:paraId="5530CC0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64" w:type="dxa"/>
            <w:hideMark/>
          </w:tcPr>
          <w:p w14:paraId="4C10241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5C11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1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CE89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4D2C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5642C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77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4BBDA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6A95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1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8A94D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7CE51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D1C7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9BFC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761 </w:t>
            </w:r>
          </w:p>
        </w:tc>
      </w:tr>
      <w:tr w:rsidR="000B42F5" w:rsidRPr="00320837" w14:paraId="4B3077BA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1D7D47C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pisthorchiida</w:t>
            </w:r>
          </w:p>
        </w:tc>
        <w:tc>
          <w:tcPr>
            <w:tcW w:w="616" w:type="dxa"/>
            <w:hideMark/>
          </w:tcPr>
          <w:p w14:paraId="6A38892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4" w:type="dxa"/>
            <w:hideMark/>
          </w:tcPr>
          <w:p w14:paraId="15F22C1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1DAB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2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0D4C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FD3D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1FFC5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203F7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08CD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3.26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987D5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0DF72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9C7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5FF5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187D534A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1D6E085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thoptera</w:t>
            </w:r>
          </w:p>
        </w:tc>
        <w:tc>
          <w:tcPr>
            <w:tcW w:w="616" w:type="dxa"/>
            <w:hideMark/>
          </w:tcPr>
          <w:p w14:paraId="2142CF6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4" w:type="dxa"/>
            <w:hideMark/>
          </w:tcPr>
          <w:p w14:paraId="1B1BFF3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17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1B5F9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1.88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EDF9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3DB5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8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41DF9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274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2B4E9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35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D8D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1.50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983A2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358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FB845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0005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9556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14249EE5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1AF10AB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hyllodocida</w:t>
            </w:r>
          </w:p>
        </w:tc>
        <w:tc>
          <w:tcPr>
            <w:tcW w:w="616" w:type="dxa"/>
            <w:hideMark/>
          </w:tcPr>
          <w:p w14:paraId="2C33BC6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4" w:type="dxa"/>
            <w:hideMark/>
          </w:tcPr>
          <w:p w14:paraId="57CEC92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07B6E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43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1B98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74D8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A70E7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572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E1ADF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B96F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439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3AC75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FF018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A10C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2647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572 </w:t>
            </w:r>
          </w:p>
        </w:tc>
      </w:tr>
      <w:tr w:rsidR="000B42F5" w:rsidRPr="00320837" w14:paraId="0B91F759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5BF0681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lecoptera</w:t>
            </w:r>
          </w:p>
        </w:tc>
        <w:tc>
          <w:tcPr>
            <w:tcW w:w="616" w:type="dxa"/>
            <w:hideMark/>
          </w:tcPr>
          <w:p w14:paraId="30D7383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64" w:type="dxa"/>
            <w:hideMark/>
          </w:tcPr>
          <w:p w14:paraId="4B937BD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03420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68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96C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9669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10BD9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540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4524F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6ED0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60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E0A16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9BCCA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7B27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51EF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425 </w:t>
            </w:r>
          </w:p>
        </w:tc>
      </w:tr>
      <w:tr w:rsidR="000B42F5" w:rsidRPr="00320837" w14:paraId="34E7C127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79CAD07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abellida</w:t>
            </w:r>
          </w:p>
        </w:tc>
        <w:tc>
          <w:tcPr>
            <w:tcW w:w="616" w:type="dxa"/>
            <w:hideMark/>
          </w:tcPr>
          <w:p w14:paraId="74AD76B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hideMark/>
          </w:tcPr>
          <w:p w14:paraId="3DAF6D7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086B1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135E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DFC5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46879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CBD08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B480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D7C40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75DC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5D8C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A7F0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77E3D24B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39E9C2F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richoptera</w:t>
            </w:r>
          </w:p>
        </w:tc>
        <w:tc>
          <w:tcPr>
            <w:tcW w:w="616" w:type="dxa"/>
            <w:hideMark/>
          </w:tcPr>
          <w:p w14:paraId="57E8863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64" w:type="dxa"/>
            <w:hideMark/>
          </w:tcPr>
          <w:p w14:paraId="0E71F70D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1F65F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AAE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1FDE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D7069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33 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2405F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51F3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5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8C001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ED1EA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E608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B310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839 </w:t>
            </w:r>
          </w:p>
        </w:tc>
      </w:tr>
      <w:tr w:rsidR="000B42F5" w:rsidRPr="00320837" w14:paraId="4E73C420" w14:textId="77777777" w:rsidTr="009C1663">
        <w:trPr>
          <w:trHeight w:val="340"/>
        </w:trPr>
        <w:tc>
          <w:tcPr>
            <w:tcW w:w="1080" w:type="dxa"/>
            <w:vAlign w:val="center"/>
            <w:hideMark/>
          </w:tcPr>
          <w:p w14:paraId="7A078CD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ricladida</w:t>
            </w:r>
          </w:p>
        </w:tc>
        <w:tc>
          <w:tcPr>
            <w:tcW w:w="616" w:type="dxa"/>
            <w:vAlign w:val="center"/>
            <w:hideMark/>
          </w:tcPr>
          <w:p w14:paraId="0EB30F37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  <w:hideMark/>
          </w:tcPr>
          <w:p w14:paraId="065B753E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744</w:t>
            </w:r>
          </w:p>
        </w:tc>
        <w:tc>
          <w:tcPr>
            <w:tcW w:w="619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DAD913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275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hideMark/>
          </w:tcPr>
          <w:p w14:paraId="06A8754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hideMark/>
          </w:tcPr>
          <w:p w14:paraId="07A6C76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243BB7BF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2204D64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hideMark/>
          </w:tcPr>
          <w:p w14:paraId="2E9C5A7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2.028 </w:t>
            </w:r>
          </w:p>
        </w:tc>
        <w:tc>
          <w:tcPr>
            <w:tcW w:w="619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3F47AC2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BA3FFA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hideMark/>
          </w:tcPr>
          <w:p w14:paraId="1D928474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hideMark/>
          </w:tcPr>
          <w:p w14:paraId="18F01C20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42F5" w:rsidRPr="00320837" w14:paraId="37AF1313" w14:textId="77777777" w:rsidTr="009C1663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37EAEC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ubificid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3C3DC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1A86D5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B3722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2FBED3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B8916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20ADD8DB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48652041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932E29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2B5EBEDA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CCC7082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0517B8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6BEEA6" w14:textId="77777777" w:rsidR="000B42F5" w:rsidRPr="00320837" w:rsidRDefault="000B42F5" w:rsidP="009C16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F214DEF" w14:textId="77777777" w:rsidR="004511D0" w:rsidRDefault="004511D0"/>
    <w:sectPr w:rsidR="00451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F5"/>
    <w:rsid w:val="00030511"/>
    <w:rsid w:val="000B42F5"/>
    <w:rsid w:val="00224F00"/>
    <w:rsid w:val="002653FA"/>
    <w:rsid w:val="002F672A"/>
    <w:rsid w:val="003449A0"/>
    <w:rsid w:val="003E4D5B"/>
    <w:rsid w:val="004511D0"/>
    <w:rsid w:val="005F51CA"/>
    <w:rsid w:val="00637CE4"/>
    <w:rsid w:val="007A17A8"/>
    <w:rsid w:val="007A2F58"/>
    <w:rsid w:val="00812641"/>
    <w:rsid w:val="008A5C9A"/>
    <w:rsid w:val="00963DE3"/>
    <w:rsid w:val="00980566"/>
    <w:rsid w:val="00A17EB0"/>
    <w:rsid w:val="00B03B1E"/>
    <w:rsid w:val="00BC36CE"/>
    <w:rsid w:val="00CC23BC"/>
    <w:rsid w:val="00DC6780"/>
    <w:rsid w:val="00E2009B"/>
    <w:rsid w:val="00E25686"/>
    <w:rsid w:val="00EF72C3"/>
    <w:rsid w:val="00F4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078D"/>
  <w15:chartTrackingRefBased/>
  <w15:docId w15:val="{705CF145-BF50-4423-8488-68AAAEC1C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2F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B42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4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42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42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42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42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42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42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42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B42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B42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B42F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B42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B42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B42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B42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B42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B42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B42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B4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B42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B42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B42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B42F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B42F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B42F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B4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B42F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B42F5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0B42F5"/>
    <w:pPr>
      <w:widowControl/>
      <w:wordWrap/>
      <w:autoSpaceDE/>
      <w:autoSpaceDN/>
      <w:spacing w:line="259" w:lineRule="auto"/>
    </w:pPr>
    <w:rPr>
      <w:rFonts w:asciiTheme="minorHAnsi"/>
      <w:b/>
      <w:bCs/>
      <w:kern w:val="0"/>
      <w:sz w:val="20"/>
      <w:szCs w:val="20"/>
      <w14:ligatures w14:val="none"/>
    </w:rPr>
  </w:style>
  <w:style w:type="table" w:styleId="ab">
    <w:name w:val="Table Grid"/>
    <w:basedOn w:val="a1"/>
    <w:uiPriority w:val="39"/>
    <w:rsid w:val="000B42F5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재훈[ 박사후연구원 / 4단계 BK21 건축사회환경공학교육연구단 ]</dc:creator>
  <cp:keywords/>
  <dc:description/>
  <cp:lastModifiedBy>염재훈[ 박사후연구원 / 4단계 BK21 건축사회환경공학교육연구단 ]</cp:lastModifiedBy>
  <cp:revision>1</cp:revision>
  <dcterms:created xsi:type="dcterms:W3CDTF">2026-06-10T09:46:00Z</dcterms:created>
  <dcterms:modified xsi:type="dcterms:W3CDTF">2026-06-10T09:47:00Z</dcterms:modified>
</cp:coreProperties>
</file>